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40" w:after="0"/>
        <w:rPr>
          <w:lang w:val="en-US"/>
        </w:rPr>
      </w:pPr>
      <w:r>
        <w:rPr>
          <w:lang w:val="en-US"/>
        </w:rPr>
        <w:t>Multimedia Appendix 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un on 24 of February 2021</w:t>
      </w:r>
    </w:p>
    <w:tbl>
      <w:tblPr>
        <w:tblW w:w="9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120"/>
        <w:gridCol w:w="5669"/>
        <w:gridCol w:w="967"/>
      </w:tblGrid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atabas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Wher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earch comman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apers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M digital library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lang w:val="en-US"/>
                </w:rPr>
                <w:t>LINK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stract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("well being" OR wellbeing)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ND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patient*)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ND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(design OR ethic* OR moral*)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ND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("technology" OR "ehealth" OR "mhealth" OR "telemedicine" OR "telehealth" OR "digital" OR "electronic health" OR "mobile health" OR "Mobile*" OR "smart*" OR "internet"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ubmed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lang w:val="en-US"/>
                </w:rPr>
                <w:t>LINK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itle/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stract/ mesh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lang w:val="en-US"/>
              </w:rPr>
              <w:t xml:space="preserve">("wellbeing"[Title/Abstract] OR "well being"[Title/Abstract]) AND </w:t>
            </w:r>
          </w:p>
          <w:p>
            <w:pPr>
              <w:pStyle w:val="Geenafstand"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lang w:val="en-US"/>
              </w:rPr>
              <w:t xml:space="preserve">("patients"[MeSH Terms] OR "patient*"[Title/Abstract]) </w:t>
            </w:r>
          </w:p>
          <w:p>
            <w:pPr>
              <w:pStyle w:val="Geenafstand"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lang w:val="en-US"/>
              </w:rPr>
              <w:t>AND</w:t>
            </w:r>
          </w:p>
          <w:p>
            <w:pPr>
              <w:pStyle w:val="Geenafstand"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lang w:val="en-US"/>
              </w:rPr>
              <w:t xml:space="preserve">("design*"[Title/Abstract] OR "ethic*"[Title/Abstract] OR "moral*"[Title/Abstract]) </w:t>
            </w:r>
          </w:p>
          <w:p>
            <w:pPr>
              <w:pStyle w:val="Geenafstand"/>
              <w:rPr>
                <w:rStyle w:val="StrongEmphasis"/>
                <w:rFonts w:ascii="Times New Roman" w:hAnsi="Times New Roman" w:cs="Times New Roman"/>
                <w:b w:val="false"/>
                <w:b w:val="false"/>
                <w:bCs w:val="false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lang w:val="en-US"/>
              </w:rPr>
              <w:t xml:space="preserve">AND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StrongEmphasis"/>
                <w:rFonts w:cs="Times New Roman" w:ascii="Times New Roman" w:hAnsi="Times New Roman"/>
                <w:lang w:val="en-US"/>
              </w:rPr>
              <w:t>("technology"[MeSH Terms] OR "technology"[Title/Abstract] OR "ehealth" [Title/Abstract] OR "mhealth" [Title/Abstract] OR "telemedicine"[MeSH Terms] OR "telemedicine"[Title/Abstract] OR "telehealth" [Title/Abstract] OR "digital" [Title/Abstract] OR "electronic health" [Title/Abstract] OR "mobile health" [Title/Abstract] OR "mobile*" [Title/Abstract] OR "smart*" [Title/Abstract] OR "internet" [Title/Abstract]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1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b of Science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lang w:val="en-US"/>
                </w:rPr>
                <w:t>LINK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S (topic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Style w:val="Historyspan"/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 xml:space="preserve">TS = </w:t>
            </w:r>
          </w:p>
          <w:p>
            <w:pPr>
              <w:pStyle w:val="Geenafstand"/>
              <w:rPr>
                <w:rStyle w:val="Historyspan"/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(("Wellbeing" OR "Wellbeing") </w:t>
            </w:r>
          </w:p>
          <w:p>
            <w:pPr>
              <w:pStyle w:val="Geenafstand"/>
              <w:rPr>
                <w:rStyle w:val="Historyspan"/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AND </w:t>
            </w:r>
          </w:p>
          <w:p>
            <w:pPr>
              <w:pStyle w:val="Geenafstand"/>
              <w:rPr>
                <w:rStyle w:val="Historyspan"/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("patient") </w:t>
            </w:r>
          </w:p>
          <w:p>
            <w:pPr>
              <w:pStyle w:val="Geenafstand"/>
              <w:rPr>
                <w:rStyle w:val="Historyspan"/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AND </w:t>
            </w:r>
          </w:p>
          <w:p>
            <w:pPr>
              <w:pStyle w:val="Geenafstand"/>
              <w:rPr>
                <w:rStyle w:val="Historyspan"/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("design" OR "moral*" OR "ethic*") </w:t>
            </w:r>
          </w:p>
          <w:p>
            <w:pPr>
              <w:pStyle w:val="Geenafstand"/>
              <w:rPr>
                <w:rStyle w:val="Historyspan"/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AND 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Historyspan"/>
                <w:rFonts w:cs="Times New Roman" w:ascii="Times New Roman" w:hAnsi="Times New Roman"/>
                <w:lang w:val="en-US"/>
              </w:rPr>
              <w:t>("technology" OR "ehealth" OR "mhealth" OR "telemedicine" OR "telehealth" OR "digital" OR "electronic health" OR "mobile health" OR "Mobile*" OR "smart*" OR "internet")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EEEXplore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lang w:val="en-US"/>
                </w:rPr>
                <w:t>LINK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bstract 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  <w:r>
              <w:rPr>
                <w:rFonts w:cs="Times New Roman" w:ascii="Times New Roman" w:hAnsi="Times New Roman"/>
                <w:lang w:val="en-US"/>
              </w:rPr>
              <w:t xml:space="preserve">Wellbeing OR Wellbeing”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D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  <w:r>
              <w:rPr>
                <w:rFonts w:cs="Times New Roman" w:ascii="Times New Roman" w:hAnsi="Times New Roman"/>
                <w:lang w:val="en-US"/>
              </w:rPr>
              <w:t xml:space="preserve">patient*”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D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  <w:r>
              <w:rPr>
                <w:rFonts w:cs="Times New Roman" w:ascii="Times New Roman" w:hAnsi="Times New Roman"/>
                <w:lang w:val="en-US"/>
              </w:rPr>
              <w:t xml:space="preserve">design OR moral* OR ethic*” 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D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“</w:t>
            </w:r>
            <w:r>
              <w:rPr>
                <w:rFonts w:cs="Times New Roman" w:ascii="Times New Roman" w:hAnsi="Times New Roman"/>
                <w:lang w:val="en-US"/>
              </w:rPr>
              <w:t>technology” OR “ehealth” OR “mhealth” OR “telemedicine” OR “telehealth” OR “digital” OR "electronic health" OR "mobile health" OR “Mobile*” OR “smart*” OR “internet”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ilpapers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lang w:val="en-US"/>
                </w:rPr>
                <w:t>LINK</w:t>
              </w:r>
            </w:hyperlink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t applicabl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tient AND wellbeing AND technolog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ogle Scholar</w:t>
            </w:r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lang w:val="en-US"/>
                </w:rPr>
                <w:t>LINK</w:t>
              </w:r>
            </w:hyperlink>
          </w:p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t applicabl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("Wellbeing" OR "Wellbeing") AND (patient) AND ("design" OR moral OR ethic) AND ("technology" OR "ehealth" OR "mhealth" OR "telemedicine" OR "telehealth" OR "digital" OR "electronic health" OR "mobile" OR "smart" OR "internet")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53.000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first 200</w:t>
            </w:r>
          </w:p>
          <w:p>
            <w:pPr>
              <w:pStyle w:val="Geenafstand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right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8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both"/>
      <w:rPr/>
    </w:pPr>
    <w:r>
      <w:rPr>
        <w:rFonts w:cs="Times New Roman" w:ascii="Times New Roman" w:hAnsi="Times New Roman"/>
        <w:b/>
        <w:bCs/>
        <w:lang w:val="en-US"/>
      </w:rPr>
      <w:t xml:space="preserve">From Digital Health to digital Well-being: Systematic Scoping Review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Kop3Char">
    <w:name w:val="Kop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storyspan">
    <w:name w:val="history-span"/>
    <w:basedOn w:val="Standaardalinealettertype"/>
    <w:qFormat/>
    <w:rPr/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l.acm.org/action/doSearch?fillQuickSearch=false&amp;expand=dl&amp;AllField=Abstract%3A(((&quot;well+being&quot;+OR+wellbeing)++AND++(patient*)+AND++(design+OR+ethic*+OR+moral*)++AND++(&quot;technology&quot;+OR+&quot;ehealth&quot;+OR+&quot;mhealth&quot;+OR+&quot;telemedicine&quot;+OR+&quot;telehealth&quot;+OR+&quot;digital&quot;+OR+&quot;electronic+health&quot;+OR+&quot;mobile+health&quot;+OR+&quot;Mobile*&quot;+OR+&quot;smart*&quot;+OR+&quot;internet&quot;)))" TargetMode="External"/><Relationship Id="rId3" Type="http://schemas.openxmlformats.org/officeDocument/2006/relationships/hyperlink" Target="https://pubmed.ncbi.nlm.nih.gov/?term=(&quot;wellbeing&quot;%5BTitle%2FAbstract%5D+OR+&quot;well+being&quot;%5BTitle%2FAbstract%5D)+AND+(&quot;patients&quot;%5BMeSH+Terms%5D+OR+&quot;patient*&quot;%5BTitle%2FAbstract%5D)+AND+(&quot;design*&quot;%5BTitle%2FAbstract%5D+OR+&quot;ethic*&quot;%5BTitle%2FAbstract%5D+OR+&quot;moral*&quot;%5BTitle%2FAbstract%5D)+%0AAND+(&quot;technology&quot;%5BMeSH+Terms%5D+OR+&quot;technology&quot;%5BTitle%2FAbstract%5D+OR+&quot;ehealth&quot;+%5BTitle%2FAbstract%5D+OR+&quot;mhealth&quot;+%5BTitle%2FAbstract%5D+OR+&quot;telemedicine&quot;%5BMeSH+Terms%5D+OR+&quot;telemedicine&quot;%5BTitle%2FAbstract%5D+OR+&quot;telehealth&quot;+%5BTitle%2FAbstract%5D+OR+&quot;digital&quot;+%5BTitle%2FAbstract%5D+OR+&quot;electronic+health&quot;+%5BTitle%2FAbstract%5D+OR+&quot;mobile+health&quot;+%5BTitle%2FAbstract%5D+OR+&quot;mobile*&quot;+%5BTitle%2FAbstract%5D+OR+&quot;smart*&quot;+%5BTitle%2FAbstract%5D+OR+&quot;internet&quot;+%5BTitle%2FAbstract%5D)&amp;ac=no&amp;sort=relevance" TargetMode="External"/><Relationship Id="rId4" Type="http://schemas.openxmlformats.org/officeDocument/2006/relationships/hyperlink" Target="https://apps.webofknowledge.com/summary.do?product=WOS&amp;doc=1&amp;qid=1&amp;SID=C3iR9guJfZnodgFMZ5W&amp;search_mode=AdvancedSearch&amp;update_back2search_link_param=yes" TargetMode="External"/><Relationship Id="rId5" Type="http://schemas.openxmlformats.org/officeDocument/2006/relationships/hyperlink" Target="https://ieeexplore.ieee.org/search/searchresult.jsp?action=search&amp;newsearch=true&amp;matchBoolean=true&amp;queryText=(&quot;Abstract&quot;:&#8220;Well-being OR &quot;Abstract&quot;:Wellbeing&#8221;) AND (&quot;Abstract&quot;:&#8220;patient*&#8221;  ) AND (&quot;Abstract&quot;:&#8220;design OR &quot;Abstract&quot;:moral* OR &quot;Abstract&quot;:ethic*&#8221;) AND (&quot;Abstract&quot;:&#8220;technology&#8221; OR &quot;Abstract&quot;:&#8220;ehealth&#8221; OR &quot;Abstract&quot;:&#8220;mhealth&#8221; OR &quot;Abstract&quot;:&#8220;telemedicine&#8221; OR &quot;Abstract&quot;:&#8220;telehealth&#8221; OR &quot;Abstract&quot;:&#8220;digital&#8221; OR &quot;Abstract&quot;:&quot;electronic health&quot; OR &quot;Abstract&quot;:&quot;mobile health&quot; OR &quot;Abstract&quot;:&#8220;Mobile*&#8221; OR &quot;Abstract&quot;:&#8220;smart*&#8221; OR &quot;Abstract&quot;:&#8220;internet&#8221;)" TargetMode="External"/><Relationship Id="rId6" Type="http://schemas.openxmlformats.org/officeDocument/2006/relationships/hyperlink" Target="https://philpapers.org/search/advanced.pl" TargetMode="External"/><Relationship Id="rId7" Type="http://schemas.openxmlformats.org/officeDocument/2006/relationships/hyperlink" Target="https://scholar.google.com/scholar?hl=nl&amp;as_sdt=1%2C5&amp;as_vis=1&amp;q=((&quot;Well-being&quot;+OR+&quot;Wellbeing&quot;)+AND+(patient)+AND+(&quot;design&quot;+OR+moral+OR+ethic)+AND+(&quot;technology&quot;+OR+&quot;ehealth&quot;+OR+&quot;mhealth&quot;+OR+&quot;telemedicine&quot;+OR+&quot;telehealth&quot;+OR+&quot;digital&quot;+OR+&quot;electronic+health&quot;+OR+&quot;mobile&quot;+OR+&quot;smart&quot;+OR+&quot;internet&quot;))&amp;btnG=" TargetMode="External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10:44:00Z</dcterms:created>
  <dc:creator>Smits, Merlijn</dc:creator>
  <dc:description/>
  <cp:keywords/>
  <dc:language>en-US</dc:language>
  <cp:lastModifiedBy>Merlijn Smits</cp:lastModifiedBy>
  <dcterms:modified xsi:type="dcterms:W3CDTF">2022-03-15T17:36:00Z</dcterms:modified>
  <cp:revision>4</cp:revision>
  <dc:subject/>
  <dc:title/>
</cp:coreProperties>
</file>